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  <w:t xml:space="preserve">Table (TS1). Antimicrobial resistance pattern of the recovered 120 </w:t>
      </w:r>
      <w:r>
        <w:rPr>
          <w:rFonts w:cs="Times New Roman" w:ascii="Times New Roman" w:hAnsi="Times New Roman"/>
          <w:b/>
          <w:bCs/>
          <w:i/>
          <w:iCs/>
          <w:lang w:bidi="ar-EG"/>
        </w:rPr>
        <w:t>S. aureus</w:t>
      </w:r>
      <w:r>
        <w:rPr>
          <w:rFonts w:cs="Times New Roman" w:ascii="Times New Roman" w:hAnsi="Times New Roman"/>
          <w:b/>
          <w:bCs/>
          <w:lang w:bidi="ar-EG"/>
        </w:rPr>
        <w:t xml:space="preserve"> isolates.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P) penicillin, (OX) oxacillin, (FOX) cefoxitin, (AZM) azithromycin, (C) chloramphenicol, (SXT) trimethoprim-sulfamethoxazole, (LZ) linezolid, (LEV) levofloxacin, (T) tetracycline, (CD) clindamycin, (RA) rifampicin, (V) vancomycin, (CIP) ciprofloxacin, (GN) gentamicin, (AK) amikacin.</w:t>
      </w:r>
    </w:p>
    <w:p>
      <w:pPr>
        <w:pStyle w:val="Normal"/>
        <w:rPr/>
      </w:pPr>
      <w:r>
        <w:rPr>
          <w:rtl w:val="true"/>
        </w:rPr>
      </w:r>
    </w:p>
    <w:tbl>
      <w:tblPr>
        <w:tblStyle w:val="TableGridLight2"/>
        <w:tblW w:w="7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89"/>
        <w:gridCol w:w="1951"/>
        <w:gridCol w:w="1176"/>
        <w:gridCol w:w="2387"/>
        <w:gridCol w:w="1411"/>
      </w:tblGrid>
      <w:tr>
        <w:trPr>
          <w:trHeight w:val="425" w:hRule="atLeast"/>
        </w:trPr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bookmarkStart w:id="0" w:name="_Hlk157976725"/>
            <w:bookmarkEnd w:id="0"/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Antimicrobial resistance patterns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incidence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Isolates exhibiting the patterns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MAR index</w:t>
            </w:r>
          </w:p>
        </w:tc>
      </w:tr>
      <w:tr>
        <w:trPr>
          <w:trHeight w:val="531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cod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Resistance markers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  <w:bookmarkStart w:id="1" w:name="_Hlk157976725"/>
            <w:bookmarkStart w:id="2" w:name="_Hlk157976725"/>
            <w:bookmarkEnd w:id="2"/>
          </w:p>
        </w:tc>
      </w:tr>
      <w:tr>
        <w:trPr>
          <w:trHeight w:val="22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892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S 30, S 49, S 56, S 59, S 60, S 61, S 29, S 81, U 10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478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S 57, S 62,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S 84, U 95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401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81, S 8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243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X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33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lang w:bidi="ar-EG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314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contextualSpacing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LEV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6, U 117, S 67, S 42.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EG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I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07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RA-C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2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836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P-AZM</w:t>
            </w:r>
          </w:p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4, U 97, U 98, S 85, S 83, S 55, S 52, S 53, S 43, S 48, S 44, S 38, S 40, S 41, S 25, S 26, S 9, S 1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367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RA-AZ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1, S 5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T-AZ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5, S 1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LZ-AZ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B 8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401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-AZ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8, S 18, S 76, S 2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3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g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P-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5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37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h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XT-AZ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13</w:t>
            </w:r>
          </w:p>
        </w:tc>
      </w:tr>
      <w:tr>
        <w:trPr>
          <w:trHeight w:val="2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II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349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GEN-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269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IP-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right"/>
              <w:rPr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3, S 75, S 65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rtl w:val="true"/>
                <w:lang w:val="en-US" w:eastAsia="en-US" w:bidi="ar-SA"/>
              </w:rPr>
              <w:t xml:space="preserve">         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52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9, S 6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Antimicrobial resistance patterns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incidence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Isolates exhibiting the patterns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MAR index</w:t>
            </w:r>
          </w:p>
        </w:tc>
      </w:tr>
      <w:tr>
        <w:trPr>
          <w:trHeight w:val="531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cod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Resistance markers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16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D-P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2, W 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14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RA- 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1,  W 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14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bookmarkStart w:id="3" w:name="_Hlk158032041"/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g</w:t>
            </w:r>
          </w:p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LZ-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sz w:val="18"/>
                <w:szCs w:val="18"/>
              </w:rPr>
            </w:pPr>
            <w:bookmarkStart w:id="4" w:name="_Hlk158032041"/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  <w:bookmarkEnd w:id="4"/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h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FOX-OX-AZ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4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i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W 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tLeast" w:line="18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</w:t>
            </w:r>
          </w:p>
        </w:tc>
      </w:tr>
      <w:tr>
        <w:trPr>
          <w:trHeight w:val="301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IV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393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SXT-G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SXT-GEN-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36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SX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393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1, U 103, U 113, S 35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77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GEN-C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03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h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CI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22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i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C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6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32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j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69, S 7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47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k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39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l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B 89, U 115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36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m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-P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9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19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G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8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o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GEN-P-CI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P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LZ-P-CIP-LEV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267</w:t>
            </w:r>
          </w:p>
        </w:tc>
      </w:tr>
      <w:tr>
        <w:trPr>
          <w:trHeight w:val="44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V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56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35" w:leader="none"/>
              </w:tabs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W 7, S 47, S 5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Antimicrobial resistance patterns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incidence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Isolates exhibiting the patterns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MAR index</w:t>
            </w:r>
          </w:p>
        </w:tc>
      </w:tr>
      <w:tr>
        <w:trPr>
          <w:trHeight w:val="531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cod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Resistance markers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583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LZ-FOX-OX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6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P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3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RA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2, W 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-R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-SX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7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g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CI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2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h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P-CIP-LE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i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GEN-P-CIP-SX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698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j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-G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9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62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k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 CIP-P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W 3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676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l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IP-LEV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33</w:t>
            </w:r>
          </w:p>
        </w:tc>
      </w:tr>
      <w:tr>
        <w:trPr>
          <w:trHeight w:val="418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V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607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 CD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5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71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-P-CIP-CD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3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568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P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39, S 7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621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d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-P-CIP-LEV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9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57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e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-CD-R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9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634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CIP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1142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g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IP-LEV-RA-FOX-OX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0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</w:t>
            </w:r>
          </w:p>
        </w:tc>
      </w:tr>
      <w:tr>
        <w:trPr>
          <w:trHeight w:val="425" w:hRule="atLeast"/>
        </w:trPr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Antimicrobial resistance patterns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incidence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Isolates exhibiting the patterns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MAR index</w:t>
            </w:r>
          </w:p>
        </w:tc>
      </w:tr>
      <w:tr>
        <w:trPr>
          <w:trHeight w:val="531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Pattern cod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  <w:t>Resistance markers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808080" w:themeFill="background1" w:themeFillShade="80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  <w:color w:val="FFFFFF" w:themeColor="background1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287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VI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93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P-CD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3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23, S 45, S 3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6</w:t>
            </w:r>
          </w:p>
        </w:tc>
      </w:tr>
      <w:tr>
        <w:trPr>
          <w:trHeight w:val="54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T-P-LZ-CD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63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6</w:t>
            </w:r>
          </w:p>
        </w:tc>
      </w:tr>
      <w:tr>
        <w:trPr>
          <w:trHeight w:val="54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C-SXT-P-CIP-LZ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B 8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46</w:t>
            </w:r>
          </w:p>
        </w:tc>
      </w:tr>
      <w:tr>
        <w:trPr>
          <w:trHeight w:val="2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VIII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P-LEV-CD-RA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4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53</w:t>
            </w:r>
          </w:p>
        </w:tc>
      </w:tr>
      <w:tr>
        <w:trPr>
          <w:trHeight w:val="70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CIP-LEV-CD-RA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5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53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SXT-P-CIP-LEV-RA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93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53</w:t>
            </w:r>
          </w:p>
        </w:tc>
      </w:tr>
      <w:tr>
        <w:trPr>
          <w:trHeight w:val="356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IX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831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GEN-CIP-LEV-P-LZ-T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DengXi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W 5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DengXi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6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" w:cs="Times New Roman"/>
              </w:rPr>
            </w:pPr>
            <w:r>
              <w:rPr>
                <w:rFonts w:eastAsia="DengXian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DengXian Light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P-T-CIP-LEV-LZ-RA-FOX-O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11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6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DengXian Light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c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SXT-P-CIP-LEV-CD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S 7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6</w:t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X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SXT-P-CIP-LEV-RA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B 88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XI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trHeight w:val="425" w:hRule="atLeast"/>
        </w:trPr>
        <w:tc>
          <w:tcPr>
            <w:tcW w:w="9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right"/>
              <w:rPr>
                <w:rFonts w:ascii="Times New Roman" w:hAnsi="Times New Roman" w:eastAsia="Aptos" w:cs="Times New Roman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  <w:t>a</w:t>
            </w:r>
          </w:p>
        </w:tc>
        <w:tc>
          <w:tcPr>
            <w:tcW w:w="19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AZM-C-T-SXT-P-CIP-LEV-LZ-RA-FOX-OX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left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U 110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eastAsia="Aptos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 w:bidi="ar-SA"/>
              </w:rPr>
              <w:t>0.73</w:t>
            </w:r>
          </w:p>
        </w:tc>
      </w:tr>
    </w:tbl>
    <w:p>
      <w:pPr>
        <w:pStyle w:val="Normal"/>
        <w:widowControl/>
        <w:bidi w:val="1"/>
        <w:spacing w:lineRule="auto" w:line="276" w:before="0" w:after="120"/>
        <w:jc w:val="left"/>
        <w:rPr/>
      </w:pPr>
      <w:r>
        <w:rPr>
          <w:rtl w:val="true"/>
        </w:rPr>
      </w:r>
      <w:bookmarkStart w:id="5" w:name="_GoBack"/>
      <w:bookmarkStart w:id="6" w:name="_GoBack"/>
      <w:bookmarkEnd w:id="6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647374"/>
    <w:pPr>
      <w:widowControl/>
      <w:bidi w:val="1"/>
      <w:spacing w:lineRule="auto" w:line="276" w:before="0" w:after="12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2">
    <w:name w:val="Table Grid Light2"/>
    <w:basedOn w:val="TableNormal"/>
    <w:uiPriority w:val="40"/>
    <w:rsid w:val="00647374"/>
    <w:pPr>
      <w:spacing w:after="120" w:line="276" w:lineRule="auto"/>
    </w:pPr>
    <w:rPr>
      <w:sz w:val="24"/>
      <w:szCs w:val="24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1.2$Windows_X86_64 LibreOffice_project/3c58a8f3a960df8bc8fd77b461821e42c061c5f0</Application>
  <AppVersion>15.0000</AppVersion>
  <Pages>4</Pages>
  <Words>630</Words>
  <Characters>2546</Characters>
  <CharactersWithSpaces>2809</CharactersWithSpaces>
  <Paragraphs>377</Paragraphs>
  <Company>SAC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7:00:00Z</dcterms:created>
  <dc:creator>Maher</dc:creator>
  <dc:description/>
  <dc:language>en-IN</dc:language>
  <cp:lastModifiedBy>Maher</cp:lastModifiedBy>
  <dcterms:modified xsi:type="dcterms:W3CDTF">2024-08-07T08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